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FB928" w14:textId="77777777" w:rsidR="007716FF" w:rsidRPr="00556265" w:rsidRDefault="007716FF" w:rsidP="007716FF">
      <w:pPr>
        <w:rPr>
          <w:rFonts w:ascii="Times" w:hAnsi="Times"/>
        </w:rPr>
      </w:pPr>
      <w:r>
        <w:rPr>
          <w:rFonts w:ascii="Times" w:hAnsi="Times"/>
          <w:b/>
        </w:rPr>
        <w:t>Table S1</w:t>
      </w:r>
      <w:r w:rsidRPr="00556265">
        <w:rPr>
          <w:rFonts w:ascii="Times" w:hAnsi="Times"/>
          <w:b/>
        </w:rPr>
        <w:t>a.</w:t>
      </w:r>
      <w:r w:rsidRPr="00556265">
        <w:rPr>
          <w:rFonts w:ascii="Times" w:hAnsi="Times"/>
        </w:rPr>
        <w:t xml:space="preserve">  RNAi knockdown </w:t>
      </w:r>
      <w:r>
        <w:rPr>
          <w:rFonts w:ascii="Times" w:hAnsi="Times"/>
        </w:rPr>
        <w:t>experiments</w:t>
      </w:r>
      <w:r w:rsidRPr="00556265">
        <w:rPr>
          <w:rFonts w:ascii="Times" w:hAnsi="Times"/>
        </w:rPr>
        <w:t xml:space="preserve"> on standard diet</w:t>
      </w:r>
    </w:p>
    <w:p w14:paraId="0BCF3815" w14:textId="77777777" w:rsidR="007716FF" w:rsidRPr="00556265" w:rsidRDefault="007716FF" w:rsidP="007716FF">
      <w:pPr>
        <w:rPr>
          <w:rFonts w:ascii="Times" w:hAnsi="Times"/>
        </w:rPr>
      </w:pPr>
    </w:p>
    <w:tbl>
      <w:tblPr>
        <w:tblW w:w="1103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210"/>
        <w:gridCol w:w="1300"/>
        <w:gridCol w:w="1269"/>
        <w:gridCol w:w="1260"/>
        <w:gridCol w:w="1469"/>
        <w:gridCol w:w="1771"/>
        <w:gridCol w:w="1300"/>
      </w:tblGrid>
      <w:tr w:rsidR="007716FF" w:rsidRPr="00556265" w14:paraId="133F70D9" w14:textId="77777777" w:rsidTr="009B005A">
        <w:trPr>
          <w:trHeight w:val="30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3D8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symbol</w:t>
            </w:r>
            <w:proofErr w:type="gram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50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C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3E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Mapped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4ACA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VDRC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E9F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Collectio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A17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Driver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5D8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KD effect (S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AAD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P-value</w:t>
            </w:r>
          </w:p>
        </w:tc>
      </w:tr>
      <w:tr w:rsidR="007716FF" w:rsidRPr="00556265" w14:paraId="246C0D5A" w14:textId="77777777" w:rsidTr="009B005A">
        <w:trPr>
          <w:trHeight w:val="300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EDC8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554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C6EE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55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77E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5BF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399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2A2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1E50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B33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84 (0.702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EC4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9018</w:t>
            </w:r>
          </w:p>
        </w:tc>
      </w:tr>
      <w:tr w:rsidR="007716FF" w:rsidRPr="00556265" w14:paraId="36379BD0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048F9F4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gramStart"/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dpr6</w:t>
            </w:r>
            <w:proofErr w:type="gram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AA9F1AF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4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9C3E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FCE56E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411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E7D24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D7AADC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669B024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.338 (0.53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730C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0.0097</w:t>
            </w:r>
          </w:p>
        </w:tc>
      </w:tr>
      <w:tr w:rsidR="007716FF" w:rsidRPr="00556265" w14:paraId="7652EBDB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E6139A8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Khc-7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2ED9342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8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731C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37D813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5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3510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5D96EE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80BEE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388 (0.11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8911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6679</w:t>
            </w:r>
          </w:p>
        </w:tc>
      </w:tr>
      <w:tr w:rsidR="007716FF" w:rsidRPr="00556265" w14:paraId="69D6182F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2F1BEE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mp</w:t>
            </w:r>
            <w:proofErr w:type="spellEnd"/>
            <w:proofErr w:type="gram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84F5E8A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42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AAF3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151D8E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08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C028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DF97CE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739D34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1.338 (0.55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A51E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0.0284</w:t>
            </w:r>
          </w:p>
        </w:tc>
      </w:tr>
      <w:tr w:rsidR="007716FF" w:rsidRPr="00556265" w14:paraId="5AEBACEB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56AC586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Src64B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C288895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CB35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448EA2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35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4B699A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41F22D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Daughterless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879F04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19 (0.15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C364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9716</w:t>
            </w:r>
          </w:p>
        </w:tc>
      </w:tr>
      <w:tr w:rsidR="007716FF" w:rsidRPr="00556265" w14:paraId="4096C099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558CC3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99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305E310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9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4CEE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pooled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BE34C7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353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8459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491C68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77B319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344 (0.2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A5F4C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6461</w:t>
            </w:r>
          </w:p>
        </w:tc>
      </w:tr>
      <w:tr w:rsidR="007716FF" w:rsidRPr="00556265" w14:paraId="32FBEE16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678D30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Grpk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A061F4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42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A765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interaction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FFA403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1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D832C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01E13F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F1A50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1.764 (0.73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5E34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0.0165</w:t>
            </w:r>
          </w:p>
        </w:tc>
      </w:tr>
      <w:tr w:rsidR="007716FF" w:rsidRPr="00556265" w14:paraId="02D93605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E981AF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proofErr w:type="gramStart"/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sima</w:t>
            </w:r>
            <w:proofErr w:type="spellEnd"/>
            <w:proofErr w:type="gram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A20D92F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45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8CC4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interaction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30157F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6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99ED0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16E6ED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49F5A2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2.163 (0.76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1F2B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0.0005</w:t>
            </w:r>
          </w:p>
        </w:tc>
      </w:tr>
      <w:tr w:rsidR="007716FF" w:rsidRPr="00556265" w14:paraId="5904C043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FA01A1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TepII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F1D76F3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9239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</w:rPr>
              <w:t>interaction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48827FC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69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72C23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B929A3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2340E9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1.841 (0.67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FCCE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0.0016</w:t>
            </w:r>
          </w:p>
        </w:tc>
      </w:tr>
      <w:tr w:rsidR="007716FF" w:rsidRPr="00556265" w14:paraId="60CE6314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50BE55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200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A27D41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2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BC6D5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Dpt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cov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EF7B745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1017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3E8D09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AB56A3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Act</w:t>
            </w:r>
            <w:r>
              <w:rPr>
                <w:rFonts w:ascii="Times" w:eastAsia="Times New Roman" w:hAnsi="Times" w:cs="Times New Roman"/>
                <w:color w:val="000000"/>
              </w:rPr>
              <w:t>in</w:t>
            </w:r>
            <w:r w:rsidRPr="00054994">
              <w:rPr>
                <w:rFonts w:ascii="Times" w:eastAsia="Times New Roman" w:hAnsi="Times" w:cs="Times New Roman"/>
                <w:color w:val="000000"/>
              </w:rPr>
              <w:t>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B9631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1.561 (0.33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AC39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i/>
                <w:color w:val="000000"/>
              </w:rPr>
              <w:t>0.0514</w:t>
            </w:r>
          </w:p>
        </w:tc>
      </w:tr>
      <w:tr w:rsidR="007716FF" w:rsidRPr="00556265" w14:paraId="634DD74A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</w:tcPr>
          <w:p w14:paraId="68BBCD55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3309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7C11245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3309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E6931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Dpt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cov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6CA6CC9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280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04F11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6A1C69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Act</w:t>
            </w:r>
            <w:r>
              <w:rPr>
                <w:rFonts w:ascii="Times" w:eastAsia="Times New Roman" w:hAnsi="Times" w:cs="Times New Roman"/>
                <w:color w:val="000000"/>
              </w:rPr>
              <w:t>in</w:t>
            </w:r>
            <w:r w:rsidRPr="00054994">
              <w:rPr>
                <w:rFonts w:ascii="Times" w:eastAsia="Times New Roman" w:hAnsi="Times" w:cs="Times New Roman"/>
                <w:color w:val="000000"/>
              </w:rPr>
              <w:t>5C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574D44E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2.92 (0.43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596A3F" w14:textId="77777777" w:rsidR="007716FF" w:rsidRPr="00054994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b/>
                <w:color w:val="000000"/>
              </w:rPr>
              <w:t>0.0178</w:t>
            </w:r>
          </w:p>
        </w:tc>
      </w:tr>
      <w:tr w:rsidR="007716FF" w:rsidRPr="00556265" w14:paraId="5E3A3A66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</w:tcPr>
          <w:p w14:paraId="3C491B02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649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B9DEF7F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649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F9B7D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Dpt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cov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0B0DE795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427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79EF0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3D2FC2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Act</w:t>
            </w:r>
            <w:r>
              <w:rPr>
                <w:rFonts w:ascii="Times" w:eastAsia="Times New Roman" w:hAnsi="Times" w:cs="Times New Roman"/>
                <w:color w:val="000000"/>
              </w:rPr>
              <w:t>in</w:t>
            </w:r>
            <w:r w:rsidRPr="00054994">
              <w:rPr>
                <w:rFonts w:ascii="Times" w:eastAsia="Times New Roman" w:hAnsi="Times" w:cs="Times New Roman"/>
                <w:color w:val="000000"/>
              </w:rPr>
              <w:t>5C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00219CD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color w:val="000000"/>
              </w:rPr>
              <w:t>5.118 (0.76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8A06F9" w14:textId="77777777" w:rsidR="007716FF" w:rsidRPr="00054994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054994">
              <w:rPr>
                <w:rFonts w:ascii="Times" w:eastAsia="Times New Roman" w:hAnsi="Times" w:cs="Times New Roman"/>
                <w:b/>
                <w:color w:val="000000"/>
              </w:rPr>
              <w:t>1.00E-04</w:t>
            </w:r>
          </w:p>
        </w:tc>
      </w:tr>
      <w:tr w:rsidR="007716FF" w:rsidRPr="00556265" w14:paraId="20DB09CB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</w:tcPr>
          <w:p w14:paraId="7ADF4F44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02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3F0D957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70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9CEBF5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NN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7B8F332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497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AB965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D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4B2B88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475F079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0.471 (0.41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3B2E3D4" w14:textId="77777777" w:rsidR="007716FF" w:rsidRPr="00054994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679</w:t>
            </w:r>
          </w:p>
        </w:tc>
      </w:tr>
      <w:tr w:rsidR="007716FF" w:rsidRPr="00556265" w14:paraId="587F7038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E13790E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864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C17CC6E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A503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N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EB4D11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101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C5F0D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B441C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34BCCC0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0.09 (0.34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AC5B4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9015</w:t>
            </w:r>
          </w:p>
        </w:tc>
      </w:tr>
      <w:tr w:rsidR="007716FF" w:rsidRPr="00556265" w14:paraId="1596B9F5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00E86A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868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E0FCB4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18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B693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N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30F7AE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15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EAE4A8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552DAD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6A36EAE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0.466 (0.65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A08F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696</w:t>
            </w:r>
          </w:p>
        </w:tc>
      </w:tr>
      <w:tr w:rsidR="007716FF" w:rsidRPr="00556265" w14:paraId="34BCAF47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68B7C1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3435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5E5975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34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A9806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N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1C6F2B4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97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992AC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F5C9B90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EC8BD4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1.872 (0.21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31295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0.0293</w:t>
            </w:r>
          </w:p>
        </w:tc>
      </w:tr>
      <w:tr w:rsidR="007716FF" w:rsidRPr="00556265" w14:paraId="43D52B83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59D05C4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Mapmodulin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3F31B47" w14:textId="77777777" w:rsidR="007716FF" w:rsidRPr="00533F56" w:rsidRDefault="007716F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</w:rPr>
              <w:t>CG5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A3BE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N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689B15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1002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61473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K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62B6D8D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Actin5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B1671BF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-0.994 (0.41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676B7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2602</w:t>
            </w:r>
          </w:p>
        </w:tc>
      </w:tr>
      <w:tr w:rsidR="007716FF" w:rsidRPr="00556265" w14:paraId="0CC8C672" w14:textId="77777777" w:rsidTr="009B005A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</w:tcPr>
          <w:p w14:paraId="63F3230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19450C4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EB14A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2284B712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6FEF70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9417F3B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40BACD01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577FA5" w14:textId="77777777" w:rsidR="007716FF" w:rsidRPr="00556265" w:rsidRDefault="007716FF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0D71AD4D" w14:textId="77777777" w:rsidR="007716FF" w:rsidRPr="00556265" w:rsidRDefault="007716FF" w:rsidP="007716FF">
      <w:pPr>
        <w:rPr>
          <w:rFonts w:ascii="Times" w:hAnsi="Times"/>
        </w:rPr>
      </w:pPr>
      <w:r w:rsidRPr="00556265">
        <w:rPr>
          <w:rFonts w:ascii="Times" w:hAnsi="Times"/>
        </w:rPr>
        <w:t>Bold indicates significant (P&lt;0.05)</w:t>
      </w:r>
      <w:r>
        <w:rPr>
          <w:rFonts w:ascii="Times" w:hAnsi="Times"/>
        </w:rPr>
        <w:t xml:space="preserve">; Italics indicate (0.05&lt;P&lt;0.1); SNPs mapped on pooled=data from both diets pooled, interaction=interaction term of mapping, </w:t>
      </w:r>
      <w:proofErr w:type="spellStart"/>
      <w:r>
        <w:rPr>
          <w:rFonts w:ascii="Times" w:hAnsi="Times"/>
        </w:rPr>
        <w:t>Dpt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ov</w:t>
      </w:r>
      <w:proofErr w:type="spellEnd"/>
      <w:r>
        <w:rPr>
          <w:rFonts w:ascii="Times" w:hAnsi="Times"/>
        </w:rPr>
        <w:t xml:space="preserve">=mapped when </w:t>
      </w:r>
      <w:proofErr w:type="spellStart"/>
      <w:r>
        <w:rPr>
          <w:rFonts w:ascii="Times" w:hAnsi="Times"/>
        </w:rPr>
        <w:t>Dpt</w:t>
      </w:r>
      <w:proofErr w:type="spellEnd"/>
      <w:r>
        <w:rPr>
          <w:rFonts w:ascii="Times" w:hAnsi="Times"/>
        </w:rPr>
        <w:t xml:space="preserve"> variant was used as a covariate, nearest neighbors to mapped genes</w:t>
      </w:r>
    </w:p>
    <w:p w14:paraId="5D122B0D" w14:textId="77777777" w:rsidR="007716FF" w:rsidRPr="00556265" w:rsidRDefault="007716FF" w:rsidP="007716FF">
      <w:pPr>
        <w:rPr>
          <w:rFonts w:ascii="Times" w:hAnsi="Times"/>
        </w:rPr>
      </w:pPr>
    </w:p>
    <w:p w14:paraId="1D0A87E3" w14:textId="77777777" w:rsidR="00D85BDB" w:rsidRDefault="00D85BDB"/>
    <w:p w14:paraId="380BD41A" w14:textId="77777777" w:rsidR="0047036F" w:rsidRDefault="0047036F"/>
    <w:p w14:paraId="38D4AB9C" w14:textId="77777777" w:rsidR="0047036F" w:rsidRDefault="0047036F"/>
    <w:p w14:paraId="51C8420F" w14:textId="77777777" w:rsidR="0047036F" w:rsidRDefault="0047036F">
      <w:bookmarkStart w:id="0" w:name="_GoBack"/>
      <w:bookmarkEnd w:id="0"/>
    </w:p>
    <w:p w14:paraId="0A9B10BF" w14:textId="77777777" w:rsidR="0047036F" w:rsidRPr="00556265" w:rsidRDefault="0047036F" w:rsidP="0047036F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able S1</w:t>
      </w:r>
      <w:r w:rsidRPr="00556265">
        <w:rPr>
          <w:rFonts w:ascii="Times" w:hAnsi="Times"/>
          <w:b/>
        </w:rPr>
        <w:t xml:space="preserve">b.  </w:t>
      </w:r>
      <w:r w:rsidRPr="00556265">
        <w:rPr>
          <w:rFonts w:ascii="Times" w:hAnsi="Times"/>
        </w:rPr>
        <w:t xml:space="preserve">RNAi knockdown </w:t>
      </w:r>
      <w:r>
        <w:rPr>
          <w:rFonts w:ascii="Times" w:hAnsi="Times"/>
        </w:rPr>
        <w:t>experiments</w:t>
      </w:r>
      <w:r w:rsidRPr="00556265">
        <w:rPr>
          <w:rFonts w:ascii="Times" w:hAnsi="Times"/>
        </w:rPr>
        <w:t xml:space="preserve"> on high and </w:t>
      </w:r>
      <w:r>
        <w:rPr>
          <w:rFonts w:ascii="Times" w:hAnsi="Times"/>
        </w:rPr>
        <w:t>low glucose</w:t>
      </w:r>
      <w:r w:rsidRPr="00556265">
        <w:rPr>
          <w:rFonts w:ascii="Times" w:hAnsi="Times"/>
        </w:rPr>
        <w:t xml:space="preserve"> diets</w:t>
      </w:r>
    </w:p>
    <w:p w14:paraId="79DE13F3" w14:textId="77777777" w:rsidR="0047036F" w:rsidRPr="00556265" w:rsidRDefault="0047036F" w:rsidP="0047036F">
      <w:pPr>
        <w:jc w:val="center"/>
        <w:rPr>
          <w:rFonts w:ascii="Times" w:hAnsi="Times"/>
        </w:rPr>
      </w:pPr>
    </w:p>
    <w:tbl>
      <w:tblPr>
        <w:tblW w:w="130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080"/>
        <w:gridCol w:w="1350"/>
        <w:gridCol w:w="990"/>
        <w:gridCol w:w="630"/>
        <w:gridCol w:w="900"/>
        <w:gridCol w:w="720"/>
        <w:gridCol w:w="720"/>
        <w:gridCol w:w="720"/>
        <w:gridCol w:w="720"/>
        <w:gridCol w:w="810"/>
        <w:gridCol w:w="810"/>
        <w:gridCol w:w="720"/>
        <w:gridCol w:w="900"/>
        <w:gridCol w:w="900"/>
      </w:tblGrid>
      <w:tr w:rsidR="0047036F" w:rsidRPr="00556265" w14:paraId="48EBE5FB" w14:textId="77777777" w:rsidTr="009B005A">
        <w:trPr>
          <w:trHeight w:val="300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43B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C53B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197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apped 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AF9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VDRC 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D56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l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787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riv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13BF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igh (</w:t>
            </w:r>
            <w:proofErr w:type="spell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nt</w:t>
            </w:r>
            <w:proofErr w:type="spell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7C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igh (K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4CE7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Low (</w:t>
            </w:r>
            <w:proofErr w:type="spell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nt</w:t>
            </w:r>
            <w:proofErr w:type="spell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141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Low (K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4AA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(</w:t>
            </w:r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K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F1C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(</w:t>
            </w:r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iet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7AD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(</w:t>
            </w:r>
            <w:proofErr w:type="spellStart"/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nt</w:t>
            </w:r>
            <w:proofErr w:type="spell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6783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(</w:t>
            </w:r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igh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E06F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(</w:t>
            </w:r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Low)</w:t>
            </w:r>
          </w:p>
        </w:tc>
      </w:tr>
      <w:tr w:rsidR="0047036F" w:rsidRPr="00556265" w14:paraId="19871D8E" w14:textId="77777777" w:rsidTr="009B005A">
        <w:trPr>
          <w:trHeight w:val="300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97FE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epI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9B87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70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62F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285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9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DCA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FCA8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tin5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8FB9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8C1D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218F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297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9A4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77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E97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5B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514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7036F" w:rsidRPr="00556265" w14:paraId="1922637F" w14:textId="77777777" w:rsidTr="009B005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859C7C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ima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14152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45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C3E5CB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37217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1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4CB1E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52953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tin5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32F05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BFF04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B3377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6473A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B4AA53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70CE4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B65F6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7673FD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CA9F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47036F" w:rsidRPr="00556265" w14:paraId="08BBE66A" w14:textId="77777777" w:rsidTr="009B005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74FBA1B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pr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375C7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425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A103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CB4F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366CC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F7BEFF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tin5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67190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37D398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BD54F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70A2E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2558D8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E3EC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4ADF6A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69A2CD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975C47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7036F" w:rsidRPr="00556265" w14:paraId="46F4A8BF" w14:textId="77777777" w:rsidTr="009B005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B832316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5CDC5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75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13E30B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gluco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FA0D16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0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D4FB0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E328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a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D429E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5733E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6E9C00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63949A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48A14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60DA24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D88B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93CFEA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9C3D9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47036F" w:rsidRPr="00556265" w14:paraId="3B705ECD" w14:textId="77777777" w:rsidTr="009B005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FA72C4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ema-1a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198B4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184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1C0084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gluco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4C9A99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5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D3C6D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FBEC3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a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C5E91A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8C4F0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BFC66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2A827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DB88DD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1E4F44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D3BA6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A2949A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2B9E9B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0.081</w:t>
            </w:r>
          </w:p>
        </w:tc>
      </w:tr>
      <w:tr w:rsidR="0047036F" w:rsidRPr="00556265" w14:paraId="54BA911F" w14:textId="77777777" w:rsidTr="009B005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F1A4AE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128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79F9F" w14:textId="77777777" w:rsidR="0047036F" w:rsidRPr="00533F56" w:rsidRDefault="0047036F" w:rsidP="009B005A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F5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G128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C36CA2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gluco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B3C79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4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BBBB95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823DD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a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249BD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7C7189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C5F19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9231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44F1FE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46AA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D3AAC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40D1CB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BD3581" w14:textId="77777777" w:rsidR="0047036F" w:rsidRPr="00556265" w:rsidRDefault="0047036F" w:rsidP="009B005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5626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3</w:t>
            </w:r>
          </w:p>
        </w:tc>
      </w:tr>
    </w:tbl>
    <w:p w14:paraId="145E2476" w14:textId="77777777" w:rsidR="0047036F" w:rsidRDefault="0047036F" w:rsidP="0047036F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  </w:t>
      </w:r>
      <w:r w:rsidRPr="00556265">
        <w:rPr>
          <w:rFonts w:ascii="Times" w:hAnsi="Times"/>
        </w:rPr>
        <w:t>Bold indicates significant (P&lt;0.05)</w:t>
      </w:r>
      <w:r>
        <w:rPr>
          <w:rFonts w:ascii="Times" w:hAnsi="Times"/>
        </w:rPr>
        <w:t>; Italics indicate (0.05&lt;P&lt;0.1)</w:t>
      </w:r>
    </w:p>
    <w:p w14:paraId="7AA9804E" w14:textId="77777777" w:rsidR="0047036F" w:rsidRDefault="0047036F"/>
    <w:p w14:paraId="53AC2E70" w14:textId="77777777" w:rsidR="0047036F" w:rsidRDefault="0047036F"/>
    <w:sectPr w:rsidR="0047036F" w:rsidSect="007716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FF"/>
    <w:rsid w:val="004175C0"/>
    <w:rsid w:val="0047036F"/>
    <w:rsid w:val="007716FF"/>
    <w:rsid w:val="00D8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21D6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6</Characters>
  <Application>Microsoft Macintosh Word</Application>
  <DocSecurity>0</DocSecurity>
  <Lines>16</Lines>
  <Paragraphs>4</Paragraphs>
  <ScaleCrop>false</ScaleCrop>
  <Company>Cornell University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. Unckless</dc:creator>
  <cp:keywords/>
  <dc:description/>
  <cp:lastModifiedBy>Robert L. Unckless</cp:lastModifiedBy>
  <cp:revision>2</cp:revision>
  <dcterms:created xsi:type="dcterms:W3CDTF">2015-01-01T17:03:00Z</dcterms:created>
  <dcterms:modified xsi:type="dcterms:W3CDTF">2015-01-01T17:04:00Z</dcterms:modified>
</cp:coreProperties>
</file>